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BC7" w:rsidRPr="00597405" w:rsidRDefault="00C04BC7" w:rsidP="00C04BC7">
      <w:pPr>
        <w:ind w:firstLineChars="1450" w:firstLine="3057"/>
        <w:rPr>
          <w:rFonts w:ascii="Times New Roman" w:eastAsiaTheme="majorEastAsia" w:hAnsi="Times New Roman" w:cs="Times New Roman"/>
          <w:b/>
          <w:szCs w:val="24"/>
        </w:rPr>
      </w:pPr>
      <w:bookmarkStart w:id="0" w:name="OLE_LINK112"/>
      <w:bookmarkStart w:id="1" w:name="OLE_LINK113"/>
      <w:bookmarkStart w:id="2" w:name="OLE_LINK114"/>
      <w:r w:rsidRPr="00597405">
        <w:rPr>
          <w:b/>
        </w:rPr>
        <w:t>Primer sequences of each system</w:t>
      </w:r>
    </w:p>
    <w:tbl>
      <w:tblPr>
        <w:tblStyle w:val="4"/>
        <w:tblW w:w="9240" w:type="dxa"/>
        <w:tblLook w:val="04A0" w:firstRow="1" w:lastRow="0" w:firstColumn="1" w:lastColumn="0" w:noHBand="0" w:noVBand="1"/>
      </w:tblPr>
      <w:tblGrid>
        <w:gridCol w:w="1080"/>
        <w:gridCol w:w="2480"/>
        <w:gridCol w:w="5680"/>
      </w:tblGrid>
      <w:tr w:rsidR="00C04BC7" w:rsidRPr="00091C21" w:rsidTr="00AF0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1</w:t>
            </w:r>
          </w:p>
        </w:tc>
        <w:tc>
          <w:tcPr>
            <w:tcW w:w="248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:rsidR="00C04BC7" w:rsidRPr="0076317F" w:rsidRDefault="00C04BC7" w:rsidP="00AF0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76317F"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  <w:t>rpoB-F57-BT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hideMark/>
          </w:tcPr>
          <w:p w:rsidR="00C04BC7" w:rsidRPr="0076317F" w:rsidRDefault="00C04BC7" w:rsidP="00AF0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76317F"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  <w:t xml:space="preserve">CGGGAGCGGATGACCACCCAGGAC 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hideMark/>
          </w:tcPr>
          <w:p w:rsidR="00C04BC7" w:rsidRPr="0076317F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6317F">
              <w:rPr>
                <w:rFonts w:ascii="Times New Roman" w:eastAsia="宋体" w:hAnsi="Times New Roman" w:cs="Times New Roman"/>
                <w:color w:val="000000"/>
              </w:rPr>
              <w:t>T257rB13CCR-2c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tccccgacacgagatatgagGTTGTTCTGGTCCATGAAcG</w:t>
            </w:r>
            <w:proofErr w:type="spellEnd"/>
            <w:r w:rsidRPr="00091C2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</w:tr>
      <w:tr w:rsidR="00C04BC7" w:rsidRPr="00091C21" w:rsidTr="00AF02B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76317F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6317F">
              <w:rPr>
                <w:rFonts w:ascii="Times New Roman" w:eastAsia="宋体" w:hAnsi="Times New Roman" w:cs="Times New Roman"/>
                <w:color w:val="000000"/>
              </w:rPr>
              <w:t>T209rB16TAR-5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cttacgttcgacactcctctGACAGCGGGTTGTTCaGGT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60rB33CCR-4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ttccctactattcgcgtgttACAGACtGCtGGGCtCCG</w:t>
            </w:r>
            <w:proofErr w:type="spellEnd"/>
          </w:p>
        </w:tc>
      </w:tr>
      <w:tr w:rsidR="00C04BC7" w:rsidRPr="00091C21" w:rsidTr="00AF02B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rpsLF02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CATGGCCGACAAACAGA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104rL43AGR-5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cgcgtaagattcggtcagtcAGCGCCGAGTTCGGaTTCC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21rL88AGR-2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gagggcggtcgatacactatGCACACCAGGCAGGTCtC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TBR-HGA2201_S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GCCGGGTGCTCTATGCAAT</w:t>
            </w:r>
          </w:p>
        </w:tc>
      </w:tr>
      <w:tr w:rsidR="00C04BC7" w:rsidRPr="00091C21" w:rsidTr="00AF02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T197gA90GTR-3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ctccgcacgcaatgtttagtCAGGGTGTCGTAGATCGtC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T264gA91CCR-2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ttccgctgtagggttcgtatgACCAGGGTGTCGTAGATCtG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2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rpoB-F57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 xml:space="preserve">CGGGAGCGGATGACCACCCAGGAC 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45rB11CCR-18-4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ctgctcgttattagtgcttcgcGGTCCATGAATTGGaTCG</w:t>
            </w:r>
            <w:proofErr w:type="spellEnd"/>
          </w:p>
        </w:tc>
      </w:tr>
      <w:tr w:rsidR="00C04BC7" w:rsidRPr="00091C21" w:rsidTr="00AF02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3rB31TGRz-5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tgccgcgaaatcacactttacaCCGtCGGGtCCCAGaGCCC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rrs513F22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GCCTGGGAAACTGGGTCTA</w:t>
            </w:r>
          </w:p>
        </w:tc>
      </w:tr>
      <w:tr w:rsidR="00C04BC7" w:rsidRPr="00091C21" w:rsidTr="00AF02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301r516R-3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ggtatcgccgcaaatctatccGCACCCTACGTATTACCtC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0r513(A-C)-21R-4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tttcgcccgaactacaacagACCCTACGTATTACCGCaGCG</w:t>
            </w:r>
            <w:proofErr w:type="spellEnd"/>
          </w:p>
        </w:tc>
      </w:tr>
      <w:tr w:rsidR="00C04BC7" w:rsidRPr="00091C21" w:rsidTr="00AF02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3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rpoB-F57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 xml:space="preserve">CGGGAGCGGATGACCACCCAGGAC 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091C21">
              <w:rPr>
                <w:rFonts w:ascii="Times New Roman" w:eastAsia="微软雅黑" w:hAnsi="Times New Roman" w:cs="Times New Roman"/>
                <w:color w:val="000000" w:themeColor="text1"/>
              </w:rPr>
              <w:t>T257rB13AAR-2c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tccccgacacgagatatgagGTTGTTCTGGTCCATGAATcT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09rB16GTR-3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cttacgttcgacactcctctCGACAGCGGGTTGTTCTaG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09rB16GGR-2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cttacgttcgacactcctctGACAGCGGGTTGTTCTGaC</w:t>
            </w:r>
            <w:proofErr w:type="spellEnd"/>
          </w:p>
        </w:tc>
      </w:tr>
      <w:tr w:rsidR="00C04BC7" w:rsidRPr="00091C21" w:rsidTr="00AF02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r1401F08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CGCGAGGTTAAGCGAATC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9r1402(C-T)R-21-2g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acatttagttccgctcgcttaGTGTTACCGACTTTCATGAgA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05r1484(G-T)R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ctatctgcggactactacgagACGGCTACCTTGTTACGACTT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pacing w:val="-8"/>
              </w:rPr>
            </w:pPr>
            <w:r w:rsidRPr="00091C21">
              <w:rPr>
                <w:rFonts w:ascii="Times New Roman" w:eastAsia="微软雅黑" w:hAnsi="Times New Roman" w:cs="Times New Roman"/>
                <w:spacing w:val="-8"/>
              </w:rPr>
              <w:t>inhAF05-BT /inhAF12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GATCCGTCATGGTCGAAGTGTG</w:t>
            </w:r>
          </w:p>
        </w:tc>
      </w:tr>
      <w:tr w:rsidR="00C04BC7" w:rsidRPr="00091C21" w:rsidTr="00AF02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06iA-15(C-T)R-3c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actcgacaggacttcaaatggAGTCAtCCCGACAACCTAcC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4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rpoB-F57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 xml:space="preserve">CGGGAGCGGATGACCACCCAGGAC </w:t>
            </w:r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108rB22TTR-2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cagtcgccgtatagagcatagaaGCTTGTGGGTCAACCCa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7rB26CGR-2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ccaacggtcacgctaattttCCGACAGTCGGCGCTTaC</w:t>
            </w:r>
            <w:proofErr w:type="spellEnd"/>
          </w:p>
        </w:tc>
      </w:tr>
      <w:tr w:rsidR="00C04BC7" w:rsidRPr="00091C21" w:rsidTr="00AF02B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embBR16-1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AGCGCCAGCAGGTTGTAATAC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5eB306CTL-2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gtgacataatcgaaccctgcGACGGCTACATCCTGaGCG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168eB306TCL-3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acggacgcatcggaaatcaaaCGGCTACATCCTGGGCtTC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r1401F08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CGCGAGGTTAAGCGAATC</w:t>
            </w:r>
          </w:p>
        </w:tc>
      </w:tr>
      <w:tr w:rsidR="00C04BC7" w:rsidRPr="00091C21" w:rsidTr="00AF02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17r1401(A-G )R-2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ctccgacagacaatcgctaccaGTGTTACCGACTTTCATGACtC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5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rpoB-R17-1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CGAGCCGATCAGACCGAT</w:t>
            </w:r>
          </w:p>
        </w:tc>
      </w:tr>
      <w:tr w:rsidR="00C04BC7" w:rsidRPr="00091C21" w:rsidTr="00AF02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7rB26GAL4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ccaacggtcacgctaattttGCTGTCGGGGTTGtCCG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7rB26TAL-3g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ccaacggtcacgctaattttGCTGTCGGGGTTGAgCT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oaF03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GACTGGCTCATATCGAGAATGC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 xml:space="preserve">T202oa-39R3t 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tctgctcaagtccgggttagtcAGTCGCTGTCAGGCAAAGtTA</w:t>
            </w:r>
            <w:proofErr w:type="spellEnd"/>
          </w:p>
        </w:tc>
      </w:tr>
      <w:tr w:rsidR="00C04BC7" w:rsidRPr="00091C21" w:rsidTr="00AF02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35oa-10(C-T)R-3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gacactcacacggggtattaTTGGTTGCGACATTCCAaC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6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gyrAWT-R6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CGACCAGGGCTGGGCCATGC</w:t>
            </w:r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00gA94GGL-2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agtgccgggtatctaacgtatGCGACGCGTCGATCTACtG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T200gA94GCL-3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agtgccgggtatctaacgtatGCGACGCGTCGATCTAtGC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T200gA94TAL-3c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agtgccgggtatctaacgtatGCGACGCGTCGATCTcCT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katGR26+1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CCGTCCTTGGCGGTGTATT</w:t>
            </w:r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198kG315ACL-3g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acgtgcggataagactcggaaGGTAAGGACGCGATCACgAC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171kG315AAL-3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tatccctactcgttgcatgacaGGTAAGGACGCGATCACaAA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7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rpoB-R17-1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CGAGCCGATCAGACCGAT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7rB26CTL-3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tccaacggtcacgctaattttGCTGTCGGGGTTGACtCT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3rB31TTL-3c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tgccgcgaaatcacactttacaACCCACAAGCGCCGACTcTT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embBR16-1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AGCGCCAGCAGGTTGTAATAC</w:t>
            </w:r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T168eB306TAL-2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acggacgcatcggaaatcaaaACGGCTACATCCTGGGCAa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</w:rPr>
            </w:pPr>
            <w:r w:rsidRPr="00091C21">
              <w:rPr>
                <w:rFonts w:ascii="Times New Roman" w:eastAsia="微软雅黑" w:hAnsi="Times New Roman" w:cs="Times New Roman"/>
                <w:color w:val="000000"/>
              </w:rPr>
              <w:t>is6110-4R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 xml:space="preserve">AGGCGTCGGTGACAAAGG  </w:t>
            </w:r>
          </w:p>
        </w:tc>
      </w:tr>
      <w:tr w:rsidR="00C04BC7" w:rsidRPr="00091C21" w:rsidTr="00AF02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82is6110L-2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caacgcttacgtccttacatcgTACGGTGCCCGCAAAGTG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  <w:r>
              <w:t>system</w:t>
            </w:r>
            <w:r w:rsidRPr="00091C21">
              <w:rPr>
                <w:rFonts w:ascii="Times New Roman" w:eastAsia="微软雅黑" w:hAnsi="Times New Roman" w:cs="Times New Roman"/>
                <w:color w:val="000000"/>
              </w:rPr>
              <w:t xml:space="preserve"> 8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gyrAWT-R6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 xml:space="preserve">CGACCAGGGCTGGGCCATGC </w:t>
            </w:r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00gA94AAL-4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agtgccgggtatctaacgtatGCGACGCGTCGATCaACA</w:t>
            </w:r>
            <w:proofErr w:type="spellEnd"/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00gA94CAL-5g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agtgccgggtatctaacgtatGCGACGCGTCGATgTACC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embBR16-1-BT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091C21">
              <w:rPr>
                <w:rFonts w:ascii="Times New Roman" w:eastAsia="宋体" w:hAnsi="Times New Roman" w:cs="Times New Roman"/>
                <w:color w:val="000000"/>
              </w:rPr>
              <w:t>AGCGCCAGCAGGTTGTAATAC</w:t>
            </w:r>
          </w:p>
        </w:tc>
      </w:tr>
      <w:tr w:rsidR="00C04BC7" w:rsidRPr="00091C21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275eB306GTL-4a</w:t>
            </w:r>
          </w:p>
        </w:tc>
        <w:tc>
          <w:tcPr>
            <w:tcW w:w="5680" w:type="dxa"/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acgtgacataatcgaaccctgcGACGGCTACATCCTGaGCG</w:t>
            </w:r>
            <w:proofErr w:type="spellEnd"/>
          </w:p>
        </w:tc>
      </w:tr>
      <w:tr w:rsidR="00C04BC7" w:rsidRPr="00091C21" w:rsidTr="00AF02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04BC7" w:rsidRPr="00091C21" w:rsidRDefault="00C04BC7" w:rsidP="00AF02B1">
            <w:pPr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</w:rPr>
            </w:pPr>
            <w:r w:rsidRPr="00091C21">
              <w:rPr>
                <w:rFonts w:ascii="Times New Roman" w:eastAsia="微软雅黑" w:hAnsi="Times New Roman" w:cs="Times New Roman"/>
              </w:rPr>
              <w:t>T168eB306TTL-3t</w:t>
            </w:r>
          </w:p>
        </w:tc>
        <w:tc>
          <w:tcPr>
            <w:tcW w:w="56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04BC7" w:rsidRPr="00091C21" w:rsidRDefault="00C04BC7" w:rsidP="00AF0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91C21">
              <w:rPr>
                <w:rFonts w:ascii="Times New Roman" w:eastAsia="宋体" w:hAnsi="Times New Roman" w:cs="Times New Roman"/>
                <w:color w:val="000000"/>
              </w:rPr>
              <w:t>gacggacgcatcggaaatcaaatGGCTACATCCTGGGCtTT</w:t>
            </w:r>
            <w:proofErr w:type="spellEnd"/>
          </w:p>
        </w:tc>
      </w:tr>
    </w:tbl>
    <w:p w:rsidR="00C04BC7" w:rsidRDefault="00C04BC7" w:rsidP="00C04BC7"/>
    <w:p w:rsidR="00C04BC7" w:rsidRPr="00A43C50" w:rsidRDefault="00C04BC7" w:rsidP="00C04BC7">
      <w:pPr>
        <w:pStyle w:val="a3"/>
        <w:spacing w:before="0" w:beforeAutospacing="0" w:after="0" w:afterAutospacing="0"/>
        <w:ind w:firstLineChars="1300" w:firstLine="2741"/>
        <w:rPr>
          <w:rFonts w:asciiTheme="minorHAnsi" w:eastAsiaTheme="minorEastAsia" w:hAnsiTheme="minorHAnsi" w:cstheme="minorHAnsi"/>
          <w:b/>
          <w:kern w:val="2"/>
          <w:sz w:val="21"/>
          <w:szCs w:val="21"/>
        </w:rPr>
      </w:pPr>
      <w:bookmarkStart w:id="3" w:name="OLE_LINK186"/>
      <w:bookmarkStart w:id="4" w:name="OLE_LINK187"/>
      <w:bookmarkStart w:id="5" w:name="_GoBack"/>
      <w:bookmarkEnd w:id="5"/>
      <w:r w:rsidRPr="00A43C50">
        <w:rPr>
          <w:rFonts w:asciiTheme="minorHAnsi" w:hAnsiTheme="minorHAnsi" w:cstheme="minorHAnsi"/>
          <w:b/>
          <w:sz w:val="21"/>
          <w:szCs w:val="21"/>
        </w:rPr>
        <w:t>Microarray probe array</w:t>
      </w:r>
      <w:r>
        <w:rPr>
          <w:rFonts w:asciiTheme="minorHAnsi" w:hAnsiTheme="minorHAnsi" w:cstheme="minorHAnsi"/>
          <w:b/>
          <w:sz w:val="21"/>
          <w:szCs w:val="21"/>
        </w:rPr>
        <w:t xml:space="preserve"> </w:t>
      </w:r>
    </w:p>
    <w:tbl>
      <w:tblPr>
        <w:tblStyle w:val="4"/>
        <w:tblW w:w="8233" w:type="dxa"/>
        <w:tblLook w:val="04A0" w:firstRow="1" w:lastRow="0" w:firstColumn="1" w:lastColumn="0" w:noHBand="0" w:noVBand="1"/>
      </w:tblPr>
      <w:tblGrid>
        <w:gridCol w:w="1991"/>
        <w:gridCol w:w="6242"/>
      </w:tblGrid>
      <w:tr w:rsidR="00C04BC7" w:rsidRPr="00890D1B" w:rsidTr="00AF0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bookmarkEnd w:id="3"/>
          <w:bookmarkEnd w:id="4"/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be </w:t>
            </w:r>
          </w:p>
        </w:tc>
        <w:tc>
          <w:tcPr>
            <w:tcW w:w="6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19B">
              <w:rPr>
                <w:rFonts w:ascii="Times New Roman" w:hAnsi="Times New Roman" w:cs="Times New Roman"/>
              </w:rPr>
              <w:t>sequence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197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tctccgcacgcaatgtttagt</w:t>
            </w:r>
            <w:proofErr w:type="spellEnd"/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64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ttccgctgtagggttcgtatg</w:t>
            </w:r>
            <w:proofErr w:type="spellEnd"/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00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agtgccgggtatctaacgtat</w:t>
            </w:r>
            <w:proofErr w:type="spellEnd"/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75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cgtgacataatcgaaccctgc</w:t>
            </w:r>
            <w:proofErr w:type="spellEnd"/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168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acggacgcatcggaaatcaaa</w:t>
            </w:r>
            <w:proofErr w:type="spellEnd"/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198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acgtgcggataagactcggaa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06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actcgacaggacttcaaatgg</w:t>
            </w:r>
            <w:proofErr w:type="spellEnd"/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104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tcgcgtaagattcggtcagtc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21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tgagggcggtcgatacactat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70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ctttcgcccgaactacaacag</w:t>
            </w:r>
            <w:proofErr w:type="spellEnd"/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301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ggtatcgccgcaaatctatcc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02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tctgctcaagtccgggttagtc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35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cgacactcacacggggtatta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17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cctccgatgtgccgttagactt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79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acatttagttccgctcgctta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05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ggacggtttcttacgggatag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171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tatccctactcgttgcatgaca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45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ctgctcgttattagtgcttcgc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57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ctccccgacacgagatatgag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lastRenderedPageBreak/>
              <w:t>gbTAG209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accttacgttcgacactcctct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108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cagtcgccgtatagagcataga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77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tccaacggtcacgctaatttt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73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tgccgcgaaatcacactttaca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60</w:t>
            </w:r>
          </w:p>
        </w:tc>
        <w:tc>
          <w:tcPr>
            <w:tcW w:w="6242" w:type="dxa"/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gtttccctactattcgcgtgtt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4BC7" w:rsidRPr="00890D1B" w:rsidTr="00AF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04BC7" w:rsidRPr="00890D1B" w:rsidRDefault="00C04BC7" w:rsidP="00AF02B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gbTAG282</w:t>
            </w:r>
          </w:p>
        </w:tc>
        <w:tc>
          <w:tcPr>
            <w:tcW w:w="624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04BC7" w:rsidRPr="00890D1B" w:rsidRDefault="00C04BC7" w:rsidP="00AF02B1">
            <w:pPr>
              <w:ind w:left="72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D1B">
              <w:rPr>
                <w:rFonts w:ascii="Times New Roman" w:hAnsi="Times New Roman" w:cs="Times New Roman"/>
              </w:rPr>
              <w:t>5</w:t>
            </w:r>
            <w:proofErr w:type="gramStart"/>
            <w:r w:rsidRPr="00890D1B">
              <w:rPr>
                <w:rFonts w:ascii="Times New Roman" w:hAnsi="Times New Roman" w:cs="Times New Roman"/>
              </w:rPr>
              <w:t>‘</w:t>
            </w:r>
            <w:proofErr w:type="gramEnd"/>
            <w:r w:rsidRPr="00890D1B">
              <w:rPr>
                <w:rFonts w:ascii="Times New Roman" w:hAnsi="Times New Roman" w:cs="Times New Roman"/>
              </w:rPr>
              <w:t>-NH2-</w:t>
            </w:r>
            <w:r w:rsidRPr="00890D1B">
              <w:rPr>
                <w:rFonts w:ascii="Times New Roman" w:hAnsi="Times New Roman" w:cs="Times New Roman"/>
              </w:rPr>
              <w:t>（</w:t>
            </w:r>
            <w:r w:rsidRPr="00890D1B">
              <w:rPr>
                <w:rFonts w:ascii="Times New Roman" w:hAnsi="Times New Roman" w:cs="Times New Roman"/>
              </w:rPr>
              <w:t>T15)-</w:t>
            </w:r>
            <w:proofErr w:type="spellStart"/>
            <w:r w:rsidRPr="00890D1B">
              <w:rPr>
                <w:rFonts w:ascii="Times New Roman" w:hAnsi="Times New Roman" w:cs="Times New Roman"/>
              </w:rPr>
              <w:t>caacgcttacgtccttacatcg</w:t>
            </w:r>
            <w:proofErr w:type="spellEnd"/>
            <w:r w:rsidRPr="00890D1B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C04BC7" w:rsidRPr="003A1F52" w:rsidRDefault="00C04BC7" w:rsidP="00C04BC7"/>
    <w:p w:rsidR="00C04BC7" w:rsidRPr="00C04BC7" w:rsidRDefault="00C04BC7" w:rsidP="00C04BC7"/>
    <w:p w:rsidR="0086274D" w:rsidRPr="00305A35" w:rsidRDefault="0086274D">
      <w:pPr>
        <w:rPr>
          <w:rFonts w:eastAsiaTheme="majorEastAsia" w:cstheme="minorHAnsi"/>
          <w:sz w:val="28"/>
          <w:szCs w:val="28"/>
        </w:rPr>
      </w:pPr>
      <w:r>
        <w:rPr>
          <w:rStyle w:val="tgt"/>
          <w:rFonts w:eastAsiaTheme="majorEastAsia" w:cstheme="minorHAnsi"/>
          <w:color w:val="2E3033"/>
          <w:sz w:val="28"/>
          <w:szCs w:val="28"/>
          <w:shd w:val="clear" w:color="auto" w:fill="EEF0F2"/>
        </w:rPr>
        <w:t xml:space="preserve"> </w:t>
      </w:r>
      <w:bookmarkEnd w:id="0"/>
      <w:bookmarkEnd w:id="1"/>
      <w:bookmarkEnd w:id="2"/>
    </w:p>
    <w:sectPr w:rsidR="0086274D" w:rsidRPr="00305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ADB"/>
    <w:rsid w:val="000007D1"/>
    <w:rsid w:val="00012741"/>
    <w:rsid w:val="000276D8"/>
    <w:rsid w:val="00071F38"/>
    <w:rsid w:val="000D3567"/>
    <w:rsid w:val="00111ADB"/>
    <w:rsid w:val="00193D02"/>
    <w:rsid w:val="002B5554"/>
    <w:rsid w:val="002C6924"/>
    <w:rsid w:val="002D7EFB"/>
    <w:rsid w:val="002E3C54"/>
    <w:rsid w:val="00305A35"/>
    <w:rsid w:val="003536FE"/>
    <w:rsid w:val="0041746C"/>
    <w:rsid w:val="004605D9"/>
    <w:rsid w:val="00515022"/>
    <w:rsid w:val="00530D8B"/>
    <w:rsid w:val="00533136"/>
    <w:rsid w:val="00533D84"/>
    <w:rsid w:val="0072239E"/>
    <w:rsid w:val="00726E41"/>
    <w:rsid w:val="00774378"/>
    <w:rsid w:val="008016CF"/>
    <w:rsid w:val="0081335B"/>
    <w:rsid w:val="00861B8B"/>
    <w:rsid w:val="0086274D"/>
    <w:rsid w:val="00982D87"/>
    <w:rsid w:val="00983A1B"/>
    <w:rsid w:val="00A134B0"/>
    <w:rsid w:val="00A16580"/>
    <w:rsid w:val="00A32F5E"/>
    <w:rsid w:val="00A34B0F"/>
    <w:rsid w:val="00A724F5"/>
    <w:rsid w:val="00AD43B1"/>
    <w:rsid w:val="00AE13D9"/>
    <w:rsid w:val="00B2505D"/>
    <w:rsid w:val="00B9591A"/>
    <w:rsid w:val="00BC38A1"/>
    <w:rsid w:val="00BD2365"/>
    <w:rsid w:val="00C04BC7"/>
    <w:rsid w:val="00C16E40"/>
    <w:rsid w:val="00C36CC6"/>
    <w:rsid w:val="00C80C66"/>
    <w:rsid w:val="00CA37D2"/>
    <w:rsid w:val="00CB6587"/>
    <w:rsid w:val="00CE3ED8"/>
    <w:rsid w:val="00D4407A"/>
    <w:rsid w:val="00E017F9"/>
    <w:rsid w:val="00E15809"/>
    <w:rsid w:val="00E344F5"/>
    <w:rsid w:val="00EB2FC6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E4708-3FE2-41DE-BE91-35025C2E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  <w:rsid w:val="00305A35"/>
  </w:style>
  <w:style w:type="table" w:styleId="4">
    <w:name w:val="Plain Table 4"/>
    <w:basedOn w:val="a1"/>
    <w:uiPriority w:val="44"/>
    <w:rsid w:val="00C04BC7"/>
    <w:rPr>
      <w:kern w:val="0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Normal (Web)"/>
    <w:basedOn w:val="a"/>
    <w:uiPriority w:val="99"/>
    <w:unhideWhenUsed/>
    <w:rsid w:val="00C04B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晶同</dc:creator>
  <cp:keywords/>
  <dc:description/>
  <cp:lastModifiedBy>吕 晶同</cp:lastModifiedBy>
  <cp:revision>1</cp:revision>
  <dcterms:created xsi:type="dcterms:W3CDTF">2018-04-16T16:23:00Z</dcterms:created>
  <dcterms:modified xsi:type="dcterms:W3CDTF">2018-04-19T11:36:00Z</dcterms:modified>
</cp:coreProperties>
</file>